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3D2F" w:rsidRPr="00C35175" w:rsidRDefault="00F95EBB" w:rsidP="00C35175">
      <w:pPr>
        <w:rPr>
          <w:b/>
        </w:rPr>
      </w:pPr>
      <w:r>
        <w:rPr>
          <w:b/>
        </w:rPr>
        <w:t xml:space="preserve">Supplemental </w:t>
      </w:r>
      <w:r w:rsidR="006D77DB">
        <w:rPr>
          <w:b/>
        </w:rPr>
        <w:t>t</w:t>
      </w:r>
      <w:r w:rsidR="006D3D2F" w:rsidRPr="00C35175">
        <w:rPr>
          <w:b/>
        </w:rPr>
        <w:t>able 1</w:t>
      </w:r>
      <w:r>
        <w:rPr>
          <w:b/>
        </w:rPr>
        <w:t xml:space="preserve">. </w:t>
      </w:r>
      <w:r w:rsidR="009038C9" w:rsidRPr="00C35175">
        <w:rPr>
          <w:b/>
        </w:rPr>
        <w:t>Baseline characteristics</w:t>
      </w:r>
      <w:r w:rsidR="00C35175" w:rsidRPr="00C35175">
        <w:rPr>
          <w:b/>
        </w:rPr>
        <w:t xml:space="preserve"> before propensity matching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5"/>
        <w:gridCol w:w="1835"/>
        <w:gridCol w:w="1716"/>
        <w:gridCol w:w="1026"/>
      </w:tblGrid>
      <w:tr w:rsidR="0069395F" w:rsidRPr="0059261F" w:rsidTr="0059261F">
        <w:tc>
          <w:tcPr>
            <w:tcW w:w="40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9395F" w:rsidRPr="004A0D2E" w:rsidRDefault="0069395F" w:rsidP="00C35175">
            <w:pPr>
              <w:rPr>
                <w:sz w:val="21"/>
                <w:szCs w:val="21"/>
              </w:rPr>
            </w:pPr>
            <w:r w:rsidRPr="004A0D2E">
              <w:rPr>
                <w:sz w:val="21"/>
                <w:szCs w:val="21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9395F" w:rsidRPr="004A0D2E" w:rsidRDefault="006C32F0" w:rsidP="00C35175">
            <w:pPr>
              <w:rPr>
                <w:sz w:val="21"/>
                <w:szCs w:val="21"/>
              </w:rPr>
            </w:pPr>
            <w:r w:rsidRPr="004A0D2E">
              <w:rPr>
                <w:sz w:val="21"/>
                <w:szCs w:val="21"/>
              </w:rPr>
              <w:t>Control</w:t>
            </w:r>
            <w:r w:rsidR="0069395F" w:rsidRPr="004A0D2E">
              <w:rPr>
                <w:sz w:val="21"/>
                <w:szCs w:val="21"/>
              </w:rPr>
              <w:t xml:space="preserve"> group</w:t>
            </w:r>
          </w:p>
          <w:p w:rsidR="0069395F" w:rsidRPr="004A0D2E" w:rsidRDefault="0069395F" w:rsidP="006C32F0">
            <w:pPr>
              <w:rPr>
                <w:sz w:val="21"/>
                <w:szCs w:val="21"/>
              </w:rPr>
            </w:pPr>
            <w:r w:rsidRPr="004A0D2E">
              <w:rPr>
                <w:sz w:val="21"/>
                <w:szCs w:val="21"/>
              </w:rPr>
              <w:t>(n=</w:t>
            </w:r>
            <w:r w:rsidR="006C32F0" w:rsidRPr="004A0D2E">
              <w:rPr>
                <w:sz w:val="21"/>
                <w:szCs w:val="21"/>
              </w:rPr>
              <w:t>725</w:t>
            </w:r>
            <w:r w:rsidRPr="004A0D2E">
              <w:rPr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9395F" w:rsidRPr="004A0D2E" w:rsidRDefault="007F7E9B" w:rsidP="00C3517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rigation</w:t>
            </w:r>
            <w:r w:rsidR="006C32F0" w:rsidRPr="004A0D2E">
              <w:rPr>
                <w:sz w:val="21"/>
                <w:szCs w:val="21"/>
              </w:rPr>
              <w:t xml:space="preserve"> </w:t>
            </w:r>
            <w:r w:rsidR="0069395F" w:rsidRPr="004A0D2E">
              <w:rPr>
                <w:sz w:val="21"/>
                <w:szCs w:val="21"/>
              </w:rPr>
              <w:t>group</w:t>
            </w:r>
          </w:p>
          <w:p w:rsidR="0069395F" w:rsidRPr="004A0D2E" w:rsidRDefault="0069395F" w:rsidP="006C32F0">
            <w:pPr>
              <w:rPr>
                <w:sz w:val="21"/>
                <w:szCs w:val="21"/>
              </w:rPr>
            </w:pPr>
            <w:r w:rsidRPr="004A0D2E">
              <w:rPr>
                <w:sz w:val="21"/>
                <w:szCs w:val="21"/>
              </w:rPr>
              <w:t>(n=</w:t>
            </w:r>
            <w:r w:rsidR="006C32F0" w:rsidRPr="004A0D2E">
              <w:rPr>
                <w:sz w:val="21"/>
                <w:szCs w:val="21"/>
              </w:rPr>
              <w:t>207</w:t>
            </w:r>
            <w:r w:rsidRPr="004A0D2E">
              <w:rPr>
                <w:sz w:val="21"/>
                <w:szCs w:val="21"/>
              </w:rPr>
              <w:t>)</w:t>
            </w:r>
            <w:bookmarkStart w:id="0" w:name="_GoBack"/>
            <w:bookmarkEnd w:id="0"/>
          </w:p>
        </w:tc>
        <w:tc>
          <w:tcPr>
            <w:tcW w:w="10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9395F" w:rsidRPr="004A0D2E" w:rsidRDefault="00634906" w:rsidP="00C35175">
            <w:pPr>
              <w:rPr>
                <w:sz w:val="21"/>
                <w:szCs w:val="21"/>
              </w:rPr>
            </w:pPr>
            <w:r w:rsidRPr="004A0D2E">
              <w:rPr>
                <w:i/>
                <w:sz w:val="21"/>
                <w:szCs w:val="21"/>
              </w:rPr>
              <w:t>P</w:t>
            </w:r>
            <w:r w:rsidRPr="004A0D2E">
              <w:rPr>
                <w:sz w:val="21"/>
                <w:szCs w:val="21"/>
              </w:rPr>
              <w:t xml:space="preserve"> value</w:t>
            </w:r>
          </w:p>
        </w:tc>
      </w:tr>
      <w:tr w:rsidR="0040127C" w:rsidRPr="0059261F" w:rsidTr="0059261F">
        <w:tc>
          <w:tcPr>
            <w:tcW w:w="4077" w:type="dxa"/>
            <w:tcBorders>
              <w:top w:val="single" w:sz="4" w:space="0" w:color="000000" w:themeColor="text1"/>
              <w:bottom w:val="nil"/>
            </w:tcBorders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>Gender, male, n (%)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nil"/>
            </w:tcBorders>
          </w:tcPr>
          <w:p w:rsidR="0040127C" w:rsidRPr="00810EF0" w:rsidRDefault="0040127C" w:rsidP="0040127C">
            <w:r w:rsidRPr="00810EF0">
              <w:t>409(56.4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nil"/>
            </w:tcBorders>
          </w:tcPr>
          <w:p w:rsidR="0040127C" w:rsidRDefault="0040127C" w:rsidP="0040127C">
            <w:r w:rsidRPr="00810EF0">
              <w:t>131(63.3)</w:t>
            </w:r>
          </w:p>
        </w:tc>
        <w:tc>
          <w:tcPr>
            <w:tcW w:w="1043" w:type="dxa"/>
            <w:tcBorders>
              <w:top w:val="single" w:sz="4" w:space="0" w:color="000000" w:themeColor="text1"/>
              <w:bottom w:val="nil"/>
            </w:tcBorders>
          </w:tcPr>
          <w:p w:rsidR="0040127C" w:rsidRPr="0040127C" w:rsidRDefault="00E17ADF" w:rsidP="0040127C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0.077</w:t>
            </w:r>
          </w:p>
        </w:tc>
      </w:tr>
      <w:tr w:rsidR="00E17ADF" w:rsidRPr="0059261F" w:rsidTr="0059261F">
        <w:tc>
          <w:tcPr>
            <w:tcW w:w="4077" w:type="dxa"/>
            <w:tcBorders>
              <w:top w:val="nil"/>
            </w:tcBorders>
          </w:tcPr>
          <w:p w:rsidR="00E17ADF" w:rsidRPr="0059261F" w:rsidRDefault="00E17ADF" w:rsidP="00E17ADF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>Age, mean ± SD, y</w:t>
            </w:r>
          </w:p>
        </w:tc>
        <w:tc>
          <w:tcPr>
            <w:tcW w:w="1843" w:type="dxa"/>
            <w:tcBorders>
              <w:top w:val="nil"/>
            </w:tcBorders>
          </w:tcPr>
          <w:p w:rsidR="00E17ADF" w:rsidRPr="00360A74" w:rsidRDefault="00E17ADF" w:rsidP="00E17ADF">
            <w:r w:rsidRPr="00360A74">
              <w:t>56.0±8.2</w:t>
            </w:r>
          </w:p>
        </w:tc>
        <w:tc>
          <w:tcPr>
            <w:tcW w:w="1559" w:type="dxa"/>
            <w:tcBorders>
              <w:top w:val="nil"/>
            </w:tcBorders>
          </w:tcPr>
          <w:p w:rsidR="00E17ADF" w:rsidRPr="00360A74" w:rsidRDefault="00E17ADF" w:rsidP="00E17ADF">
            <w:r w:rsidRPr="00360A74">
              <w:t>55.3±8.0</w:t>
            </w:r>
          </w:p>
        </w:tc>
        <w:tc>
          <w:tcPr>
            <w:tcW w:w="1043" w:type="dxa"/>
            <w:tcBorders>
              <w:top w:val="nil"/>
            </w:tcBorders>
          </w:tcPr>
          <w:p w:rsidR="00E17ADF" w:rsidRPr="00AD07D5" w:rsidRDefault="00E17ADF" w:rsidP="00E17ADF">
            <w:r w:rsidRPr="00AD07D5">
              <w:t>0.281</w:t>
            </w:r>
          </w:p>
        </w:tc>
      </w:tr>
      <w:tr w:rsidR="00E17ADF" w:rsidRPr="0059261F" w:rsidTr="0059261F">
        <w:tc>
          <w:tcPr>
            <w:tcW w:w="4077" w:type="dxa"/>
          </w:tcPr>
          <w:p w:rsidR="00E17ADF" w:rsidRPr="0059261F" w:rsidRDefault="00E17ADF" w:rsidP="00E17ADF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>BMI, mean ± SD, kg/m</w:t>
            </w:r>
            <w:r w:rsidRPr="0059261F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843" w:type="dxa"/>
          </w:tcPr>
          <w:p w:rsidR="00E17ADF" w:rsidRPr="00360A74" w:rsidRDefault="00E17ADF" w:rsidP="00E17ADF">
            <w:r w:rsidRPr="00360A74">
              <w:t>22.0±3.0</w:t>
            </w:r>
          </w:p>
        </w:tc>
        <w:tc>
          <w:tcPr>
            <w:tcW w:w="1559" w:type="dxa"/>
          </w:tcPr>
          <w:p w:rsidR="00E17ADF" w:rsidRDefault="00E17ADF" w:rsidP="00E17ADF">
            <w:r w:rsidRPr="00360A74">
              <w:t>21.9±3.1</w:t>
            </w:r>
          </w:p>
        </w:tc>
        <w:tc>
          <w:tcPr>
            <w:tcW w:w="1043" w:type="dxa"/>
          </w:tcPr>
          <w:p w:rsidR="00E17ADF" w:rsidRDefault="00E17ADF" w:rsidP="00E17ADF">
            <w:r w:rsidRPr="00AD07D5">
              <w:t>0.702</w:t>
            </w:r>
          </w:p>
        </w:tc>
      </w:tr>
      <w:tr w:rsidR="0069395F" w:rsidRPr="0059261F" w:rsidTr="0059261F">
        <w:tc>
          <w:tcPr>
            <w:tcW w:w="4077" w:type="dxa"/>
          </w:tcPr>
          <w:p w:rsidR="0069395F" w:rsidRPr="0059261F" w:rsidRDefault="0069395F" w:rsidP="00C35175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>Comorbidities</w:t>
            </w:r>
            <w:r w:rsidR="0059261F" w:rsidRPr="0059261F">
              <w:rPr>
                <w:sz w:val="21"/>
                <w:szCs w:val="21"/>
              </w:rPr>
              <w:t>, n (%)</w:t>
            </w:r>
          </w:p>
        </w:tc>
        <w:tc>
          <w:tcPr>
            <w:tcW w:w="1843" w:type="dxa"/>
          </w:tcPr>
          <w:p w:rsidR="0069395F" w:rsidRPr="0059261F" w:rsidRDefault="0069395F" w:rsidP="00C35175">
            <w:pPr>
              <w:rPr>
                <w:sz w:val="21"/>
                <w:szCs w:val="21"/>
              </w:rPr>
            </w:pPr>
          </w:p>
        </w:tc>
        <w:tc>
          <w:tcPr>
            <w:tcW w:w="1559" w:type="dxa"/>
          </w:tcPr>
          <w:p w:rsidR="0069395F" w:rsidRPr="0059261F" w:rsidRDefault="0069395F" w:rsidP="00C35175">
            <w:pPr>
              <w:rPr>
                <w:sz w:val="21"/>
                <w:szCs w:val="21"/>
              </w:rPr>
            </w:pPr>
          </w:p>
        </w:tc>
        <w:tc>
          <w:tcPr>
            <w:tcW w:w="1043" w:type="dxa"/>
          </w:tcPr>
          <w:p w:rsidR="0069395F" w:rsidRPr="0059261F" w:rsidRDefault="0069395F" w:rsidP="00C35175">
            <w:pPr>
              <w:rPr>
                <w:sz w:val="21"/>
                <w:szCs w:val="21"/>
              </w:rPr>
            </w:pPr>
          </w:p>
        </w:tc>
      </w:tr>
      <w:tr w:rsidR="0040127C" w:rsidRPr="0059261F" w:rsidTr="0059261F">
        <w:tc>
          <w:tcPr>
            <w:tcW w:w="4077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 xml:space="preserve"> Severe COPD</w:t>
            </w:r>
          </w:p>
        </w:tc>
        <w:tc>
          <w:tcPr>
            <w:tcW w:w="1843" w:type="dxa"/>
          </w:tcPr>
          <w:p w:rsidR="0040127C" w:rsidRPr="0035051A" w:rsidRDefault="0040127C" w:rsidP="0040127C">
            <w:r w:rsidRPr="0035051A">
              <w:t>65(9.0)</w:t>
            </w:r>
          </w:p>
        </w:tc>
        <w:tc>
          <w:tcPr>
            <w:tcW w:w="1559" w:type="dxa"/>
          </w:tcPr>
          <w:p w:rsidR="0040127C" w:rsidRDefault="0040127C" w:rsidP="0040127C">
            <w:r w:rsidRPr="0035051A">
              <w:t>22(10.6)</w:t>
            </w:r>
          </w:p>
        </w:tc>
        <w:tc>
          <w:tcPr>
            <w:tcW w:w="1043" w:type="dxa"/>
          </w:tcPr>
          <w:p w:rsidR="0040127C" w:rsidRPr="0059261F" w:rsidRDefault="00E17ADF" w:rsidP="0040127C">
            <w:pPr>
              <w:rPr>
                <w:sz w:val="21"/>
                <w:szCs w:val="21"/>
              </w:rPr>
            </w:pPr>
            <w:r w:rsidRPr="00E17ADF">
              <w:rPr>
                <w:sz w:val="21"/>
                <w:szCs w:val="21"/>
              </w:rPr>
              <w:t>0.468</w:t>
            </w:r>
          </w:p>
        </w:tc>
      </w:tr>
      <w:tr w:rsidR="00E17ADF" w:rsidRPr="0059261F" w:rsidTr="0059261F">
        <w:tc>
          <w:tcPr>
            <w:tcW w:w="4077" w:type="dxa"/>
          </w:tcPr>
          <w:p w:rsidR="00E17ADF" w:rsidRPr="0059261F" w:rsidRDefault="00E17ADF" w:rsidP="00E17ADF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 xml:space="preserve"> Hypertension</w:t>
            </w:r>
          </w:p>
        </w:tc>
        <w:tc>
          <w:tcPr>
            <w:tcW w:w="1843" w:type="dxa"/>
          </w:tcPr>
          <w:p w:rsidR="00E17ADF" w:rsidRPr="002C6845" w:rsidRDefault="00E17ADF" w:rsidP="00E17ADF">
            <w:r w:rsidRPr="002C6845">
              <w:t>166(22.9)</w:t>
            </w:r>
          </w:p>
        </w:tc>
        <w:tc>
          <w:tcPr>
            <w:tcW w:w="1559" w:type="dxa"/>
          </w:tcPr>
          <w:p w:rsidR="00E17ADF" w:rsidRDefault="00E17ADF" w:rsidP="00E17ADF">
            <w:r w:rsidRPr="002C6845">
              <w:t>63(30.4)</w:t>
            </w:r>
          </w:p>
        </w:tc>
        <w:tc>
          <w:tcPr>
            <w:tcW w:w="1043" w:type="dxa"/>
          </w:tcPr>
          <w:p w:rsidR="00E17ADF" w:rsidRPr="008512C7" w:rsidRDefault="00E17ADF" w:rsidP="00E17ADF">
            <w:pPr>
              <w:rPr>
                <w:b/>
              </w:rPr>
            </w:pPr>
            <w:r w:rsidRPr="008512C7">
              <w:rPr>
                <w:b/>
              </w:rPr>
              <w:t>0.026</w:t>
            </w:r>
          </w:p>
        </w:tc>
      </w:tr>
      <w:tr w:rsidR="00E17ADF" w:rsidRPr="0059261F" w:rsidTr="0059261F">
        <w:tc>
          <w:tcPr>
            <w:tcW w:w="4077" w:type="dxa"/>
          </w:tcPr>
          <w:p w:rsidR="00E17ADF" w:rsidRPr="0059261F" w:rsidRDefault="00E17ADF" w:rsidP="00E17ADF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 xml:space="preserve"> Diabetes</w:t>
            </w:r>
          </w:p>
        </w:tc>
        <w:tc>
          <w:tcPr>
            <w:tcW w:w="1843" w:type="dxa"/>
          </w:tcPr>
          <w:p w:rsidR="00E17ADF" w:rsidRPr="00C26261" w:rsidRDefault="00E17ADF" w:rsidP="00E17ADF">
            <w:r w:rsidRPr="00C26261">
              <w:t>129(17.8)</w:t>
            </w:r>
          </w:p>
        </w:tc>
        <w:tc>
          <w:tcPr>
            <w:tcW w:w="1559" w:type="dxa"/>
          </w:tcPr>
          <w:p w:rsidR="00E17ADF" w:rsidRDefault="00E17ADF" w:rsidP="00E17ADF">
            <w:r w:rsidRPr="00C26261">
              <w:t>34(16.4)</w:t>
            </w:r>
          </w:p>
        </w:tc>
        <w:tc>
          <w:tcPr>
            <w:tcW w:w="1043" w:type="dxa"/>
          </w:tcPr>
          <w:p w:rsidR="00E17ADF" w:rsidRPr="00415AF3" w:rsidRDefault="00E17ADF" w:rsidP="00E17ADF">
            <w:r w:rsidRPr="00415AF3">
              <w:t>0.648</w:t>
            </w:r>
          </w:p>
        </w:tc>
      </w:tr>
      <w:tr w:rsidR="00E17ADF" w:rsidRPr="0059261F" w:rsidTr="0059261F">
        <w:tc>
          <w:tcPr>
            <w:tcW w:w="4077" w:type="dxa"/>
          </w:tcPr>
          <w:p w:rsidR="00E17ADF" w:rsidRPr="0059261F" w:rsidRDefault="00E17ADF" w:rsidP="00E17ADF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 xml:space="preserve"> Dialysis</w:t>
            </w:r>
          </w:p>
        </w:tc>
        <w:tc>
          <w:tcPr>
            <w:tcW w:w="1843" w:type="dxa"/>
          </w:tcPr>
          <w:p w:rsidR="00E17ADF" w:rsidRPr="00415748" w:rsidRDefault="00E17ADF" w:rsidP="00E17ADF">
            <w:r w:rsidRPr="00415748">
              <w:t>23(3.2)</w:t>
            </w:r>
          </w:p>
        </w:tc>
        <w:tc>
          <w:tcPr>
            <w:tcW w:w="1559" w:type="dxa"/>
          </w:tcPr>
          <w:p w:rsidR="00E17ADF" w:rsidRDefault="00E17ADF" w:rsidP="00E17ADF">
            <w:r w:rsidRPr="00415748">
              <w:t>6(2.9)</w:t>
            </w:r>
          </w:p>
        </w:tc>
        <w:tc>
          <w:tcPr>
            <w:tcW w:w="1043" w:type="dxa"/>
          </w:tcPr>
          <w:p w:rsidR="00E17ADF" w:rsidRPr="00415AF3" w:rsidRDefault="00E17ADF" w:rsidP="00E17ADF">
            <w:r w:rsidRPr="00415AF3">
              <w:t>0.841</w:t>
            </w:r>
          </w:p>
        </w:tc>
      </w:tr>
      <w:tr w:rsidR="00E17ADF" w:rsidRPr="0059261F" w:rsidTr="0059261F">
        <w:tc>
          <w:tcPr>
            <w:tcW w:w="4077" w:type="dxa"/>
          </w:tcPr>
          <w:p w:rsidR="00E17ADF" w:rsidRPr="0059261F" w:rsidRDefault="00E17ADF" w:rsidP="00E17ADF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 xml:space="preserve"> Coronary heart disease</w:t>
            </w:r>
          </w:p>
        </w:tc>
        <w:tc>
          <w:tcPr>
            <w:tcW w:w="1843" w:type="dxa"/>
          </w:tcPr>
          <w:p w:rsidR="00E17ADF" w:rsidRPr="00900839" w:rsidRDefault="00E17ADF" w:rsidP="00E17ADF">
            <w:r w:rsidRPr="00900839">
              <w:t>83(11.4)</w:t>
            </w:r>
          </w:p>
        </w:tc>
        <w:tc>
          <w:tcPr>
            <w:tcW w:w="1559" w:type="dxa"/>
          </w:tcPr>
          <w:p w:rsidR="00E17ADF" w:rsidRDefault="00E17ADF" w:rsidP="00E17ADF">
            <w:r w:rsidRPr="00900839">
              <w:t>23(11.1)</w:t>
            </w:r>
          </w:p>
        </w:tc>
        <w:tc>
          <w:tcPr>
            <w:tcW w:w="1043" w:type="dxa"/>
          </w:tcPr>
          <w:p w:rsidR="00E17ADF" w:rsidRPr="00415AF3" w:rsidRDefault="00E17ADF" w:rsidP="00E17ADF">
            <w:r w:rsidRPr="00415AF3">
              <w:t>0.893</w:t>
            </w:r>
          </w:p>
        </w:tc>
      </w:tr>
      <w:tr w:rsidR="00E17ADF" w:rsidRPr="0059261F" w:rsidTr="0059261F">
        <w:tc>
          <w:tcPr>
            <w:tcW w:w="4077" w:type="dxa"/>
          </w:tcPr>
          <w:p w:rsidR="00E17ADF" w:rsidRPr="0059261F" w:rsidRDefault="00E17ADF" w:rsidP="00E17ADF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 xml:space="preserve"> Cancer</w:t>
            </w:r>
          </w:p>
        </w:tc>
        <w:tc>
          <w:tcPr>
            <w:tcW w:w="1843" w:type="dxa"/>
          </w:tcPr>
          <w:p w:rsidR="00E17ADF" w:rsidRPr="007B5457" w:rsidRDefault="00E17ADF" w:rsidP="00E17ADF">
            <w:r w:rsidRPr="007B5457">
              <w:t>24(3.3)</w:t>
            </w:r>
          </w:p>
        </w:tc>
        <w:tc>
          <w:tcPr>
            <w:tcW w:w="1559" w:type="dxa"/>
          </w:tcPr>
          <w:p w:rsidR="00E17ADF" w:rsidRDefault="00E17ADF" w:rsidP="00E17ADF">
            <w:r w:rsidRPr="007B5457">
              <w:t>8(3.9)</w:t>
            </w:r>
          </w:p>
        </w:tc>
        <w:tc>
          <w:tcPr>
            <w:tcW w:w="1043" w:type="dxa"/>
          </w:tcPr>
          <w:p w:rsidR="00E17ADF" w:rsidRPr="00415AF3" w:rsidRDefault="00E17ADF" w:rsidP="00E17ADF">
            <w:r w:rsidRPr="00415AF3">
              <w:t>0.699</w:t>
            </w:r>
          </w:p>
        </w:tc>
      </w:tr>
      <w:tr w:rsidR="00E17ADF" w:rsidRPr="0059261F" w:rsidTr="0059261F">
        <w:tc>
          <w:tcPr>
            <w:tcW w:w="4077" w:type="dxa"/>
          </w:tcPr>
          <w:p w:rsidR="00E17ADF" w:rsidRPr="0059261F" w:rsidRDefault="00E17ADF" w:rsidP="00E17ADF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 xml:space="preserve"> Steroid use</w:t>
            </w:r>
          </w:p>
        </w:tc>
        <w:tc>
          <w:tcPr>
            <w:tcW w:w="1843" w:type="dxa"/>
          </w:tcPr>
          <w:p w:rsidR="00E17ADF" w:rsidRPr="00875F6B" w:rsidRDefault="00E17ADF" w:rsidP="00E17ADF">
            <w:r w:rsidRPr="00875F6B">
              <w:t>17(2.3)</w:t>
            </w:r>
          </w:p>
        </w:tc>
        <w:tc>
          <w:tcPr>
            <w:tcW w:w="1559" w:type="dxa"/>
          </w:tcPr>
          <w:p w:rsidR="00E17ADF" w:rsidRDefault="00E17ADF" w:rsidP="00E17ADF">
            <w:r w:rsidRPr="00875F6B">
              <w:t>13(6.3)</w:t>
            </w:r>
          </w:p>
        </w:tc>
        <w:tc>
          <w:tcPr>
            <w:tcW w:w="1043" w:type="dxa"/>
          </w:tcPr>
          <w:p w:rsidR="00E17ADF" w:rsidRPr="008512C7" w:rsidRDefault="00E17ADF" w:rsidP="00E17ADF">
            <w:pPr>
              <w:rPr>
                <w:b/>
              </w:rPr>
            </w:pPr>
            <w:r w:rsidRPr="008512C7">
              <w:rPr>
                <w:b/>
              </w:rPr>
              <w:t>0.005</w:t>
            </w:r>
          </w:p>
        </w:tc>
      </w:tr>
      <w:tr w:rsidR="00E17ADF" w:rsidRPr="0059261F" w:rsidTr="0059261F">
        <w:tc>
          <w:tcPr>
            <w:tcW w:w="4077" w:type="dxa"/>
          </w:tcPr>
          <w:p w:rsidR="00E17ADF" w:rsidRPr="0059261F" w:rsidRDefault="00E17ADF" w:rsidP="00E17ADF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 xml:space="preserve"> Cirrhosis</w:t>
            </w:r>
          </w:p>
        </w:tc>
        <w:tc>
          <w:tcPr>
            <w:tcW w:w="1843" w:type="dxa"/>
          </w:tcPr>
          <w:p w:rsidR="00E17ADF" w:rsidRPr="00F551C9" w:rsidRDefault="00E17ADF" w:rsidP="00E17ADF">
            <w:r w:rsidRPr="00F551C9">
              <w:t>28(3.9)</w:t>
            </w:r>
          </w:p>
        </w:tc>
        <w:tc>
          <w:tcPr>
            <w:tcW w:w="1559" w:type="dxa"/>
          </w:tcPr>
          <w:p w:rsidR="00E17ADF" w:rsidRDefault="00E17ADF" w:rsidP="00E17ADF">
            <w:r w:rsidRPr="00F551C9">
              <w:t>12(5.8)</w:t>
            </w:r>
          </w:p>
        </w:tc>
        <w:tc>
          <w:tcPr>
            <w:tcW w:w="1043" w:type="dxa"/>
          </w:tcPr>
          <w:p w:rsidR="00E17ADF" w:rsidRPr="00415AF3" w:rsidRDefault="00E17ADF" w:rsidP="00E17ADF">
            <w:r w:rsidRPr="00415AF3">
              <w:t>0.226</w:t>
            </w:r>
          </w:p>
        </w:tc>
      </w:tr>
      <w:tr w:rsidR="00E17ADF" w:rsidRPr="0059261F" w:rsidTr="0059261F">
        <w:tc>
          <w:tcPr>
            <w:tcW w:w="4077" w:type="dxa"/>
          </w:tcPr>
          <w:p w:rsidR="00E17ADF" w:rsidRPr="0059261F" w:rsidRDefault="00E17ADF" w:rsidP="00E17ADF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 xml:space="preserve"> Stroke</w:t>
            </w:r>
          </w:p>
        </w:tc>
        <w:tc>
          <w:tcPr>
            <w:tcW w:w="1843" w:type="dxa"/>
          </w:tcPr>
          <w:p w:rsidR="00E17ADF" w:rsidRPr="00012DA7" w:rsidRDefault="00E17ADF" w:rsidP="00E17ADF">
            <w:r w:rsidRPr="00012DA7">
              <w:t>30(4.1)</w:t>
            </w:r>
          </w:p>
        </w:tc>
        <w:tc>
          <w:tcPr>
            <w:tcW w:w="1559" w:type="dxa"/>
          </w:tcPr>
          <w:p w:rsidR="00E17ADF" w:rsidRDefault="00E17ADF" w:rsidP="00E17ADF">
            <w:r w:rsidRPr="00012DA7">
              <w:t>7(3.4)</w:t>
            </w:r>
          </w:p>
        </w:tc>
        <w:tc>
          <w:tcPr>
            <w:tcW w:w="1043" w:type="dxa"/>
          </w:tcPr>
          <w:p w:rsidR="00E17ADF" w:rsidRPr="00415AF3" w:rsidRDefault="00E17ADF" w:rsidP="00E17ADF">
            <w:r w:rsidRPr="00415AF3">
              <w:t>0.623</w:t>
            </w:r>
          </w:p>
        </w:tc>
      </w:tr>
      <w:tr w:rsidR="00E17ADF" w:rsidRPr="0059261F" w:rsidTr="0059261F">
        <w:tc>
          <w:tcPr>
            <w:tcW w:w="4077" w:type="dxa"/>
          </w:tcPr>
          <w:p w:rsidR="00E17ADF" w:rsidRPr="0059261F" w:rsidRDefault="00E17ADF" w:rsidP="00E17ADF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>ASA, n (%)</w:t>
            </w:r>
          </w:p>
        </w:tc>
        <w:tc>
          <w:tcPr>
            <w:tcW w:w="1843" w:type="dxa"/>
          </w:tcPr>
          <w:p w:rsidR="00E17ADF" w:rsidRPr="0059261F" w:rsidRDefault="00E17ADF" w:rsidP="00E17ADF">
            <w:pPr>
              <w:rPr>
                <w:sz w:val="21"/>
                <w:szCs w:val="21"/>
              </w:rPr>
            </w:pPr>
          </w:p>
        </w:tc>
        <w:tc>
          <w:tcPr>
            <w:tcW w:w="1559" w:type="dxa"/>
          </w:tcPr>
          <w:p w:rsidR="00E17ADF" w:rsidRPr="0059261F" w:rsidRDefault="00E17ADF" w:rsidP="00E17ADF">
            <w:pPr>
              <w:rPr>
                <w:sz w:val="21"/>
                <w:szCs w:val="21"/>
              </w:rPr>
            </w:pPr>
          </w:p>
        </w:tc>
        <w:tc>
          <w:tcPr>
            <w:tcW w:w="1043" w:type="dxa"/>
          </w:tcPr>
          <w:p w:rsidR="00E17ADF" w:rsidRDefault="00E17ADF" w:rsidP="00E17ADF">
            <w:r w:rsidRPr="00415AF3">
              <w:t>0.42</w:t>
            </w:r>
            <w:r>
              <w:t>0</w:t>
            </w:r>
          </w:p>
        </w:tc>
      </w:tr>
      <w:tr w:rsidR="0040127C" w:rsidRPr="0059261F" w:rsidTr="0059261F">
        <w:tc>
          <w:tcPr>
            <w:tcW w:w="4077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 xml:space="preserve"> 1</w:t>
            </w:r>
          </w:p>
        </w:tc>
        <w:tc>
          <w:tcPr>
            <w:tcW w:w="1843" w:type="dxa"/>
          </w:tcPr>
          <w:p w:rsidR="0040127C" w:rsidRPr="00836ED0" w:rsidRDefault="0040127C" w:rsidP="0040127C">
            <w:r w:rsidRPr="00836ED0">
              <w:t>250(34.5)</w:t>
            </w:r>
          </w:p>
        </w:tc>
        <w:tc>
          <w:tcPr>
            <w:tcW w:w="1559" w:type="dxa"/>
          </w:tcPr>
          <w:p w:rsidR="0040127C" w:rsidRPr="00836ED0" w:rsidRDefault="0040127C" w:rsidP="0040127C">
            <w:r w:rsidRPr="00836ED0">
              <w:t>68(32.9)</w:t>
            </w:r>
          </w:p>
        </w:tc>
        <w:tc>
          <w:tcPr>
            <w:tcW w:w="1043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</w:p>
        </w:tc>
      </w:tr>
      <w:tr w:rsidR="0040127C" w:rsidRPr="0059261F" w:rsidTr="0059261F">
        <w:tc>
          <w:tcPr>
            <w:tcW w:w="4077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 xml:space="preserve"> 2</w:t>
            </w:r>
          </w:p>
        </w:tc>
        <w:tc>
          <w:tcPr>
            <w:tcW w:w="1843" w:type="dxa"/>
          </w:tcPr>
          <w:p w:rsidR="0040127C" w:rsidRPr="00836ED0" w:rsidRDefault="0040127C" w:rsidP="0040127C">
            <w:r w:rsidRPr="00836ED0">
              <w:t>274(37.8)</w:t>
            </w:r>
          </w:p>
        </w:tc>
        <w:tc>
          <w:tcPr>
            <w:tcW w:w="1559" w:type="dxa"/>
          </w:tcPr>
          <w:p w:rsidR="0040127C" w:rsidRPr="00836ED0" w:rsidRDefault="0040127C" w:rsidP="0040127C">
            <w:r w:rsidRPr="00836ED0">
              <w:t>88(42.5)</w:t>
            </w:r>
          </w:p>
        </w:tc>
        <w:tc>
          <w:tcPr>
            <w:tcW w:w="1043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</w:p>
        </w:tc>
      </w:tr>
      <w:tr w:rsidR="0040127C" w:rsidRPr="0059261F" w:rsidTr="0059261F">
        <w:tc>
          <w:tcPr>
            <w:tcW w:w="4077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 xml:space="preserve"> 3</w:t>
            </w:r>
          </w:p>
        </w:tc>
        <w:tc>
          <w:tcPr>
            <w:tcW w:w="1843" w:type="dxa"/>
          </w:tcPr>
          <w:p w:rsidR="0040127C" w:rsidRPr="00836ED0" w:rsidRDefault="0040127C" w:rsidP="0040127C">
            <w:r w:rsidRPr="00836ED0">
              <w:t>151(20.8)</w:t>
            </w:r>
          </w:p>
        </w:tc>
        <w:tc>
          <w:tcPr>
            <w:tcW w:w="1559" w:type="dxa"/>
          </w:tcPr>
          <w:p w:rsidR="0040127C" w:rsidRPr="00836ED0" w:rsidRDefault="0040127C" w:rsidP="0040127C">
            <w:r w:rsidRPr="00836ED0">
              <w:t>35(16.9)</w:t>
            </w:r>
          </w:p>
        </w:tc>
        <w:tc>
          <w:tcPr>
            <w:tcW w:w="1043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</w:p>
        </w:tc>
      </w:tr>
      <w:tr w:rsidR="0040127C" w:rsidRPr="0059261F" w:rsidTr="0059261F">
        <w:tc>
          <w:tcPr>
            <w:tcW w:w="4077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 xml:space="preserve"> 4</w:t>
            </w:r>
          </w:p>
        </w:tc>
        <w:tc>
          <w:tcPr>
            <w:tcW w:w="1843" w:type="dxa"/>
          </w:tcPr>
          <w:p w:rsidR="0040127C" w:rsidRPr="00836ED0" w:rsidRDefault="0040127C" w:rsidP="0040127C">
            <w:r w:rsidRPr="00836ED0">
              <w:t>46(6.3)</w:t>
            </w:r>
          </w:p>
        </w:tc>
        <w:tc>
          <w:tcPr>
            <w:tcW w:w="1559" w:type="dxa"/>
          </w:tcPr>
          <w:p w:rsidR="0040127C" w:rsidRPr="00836ED0" w:rsidRDefault="0040127C" w:rsidP="0040127C">
            <w:r w:rsidRPr="00836ED0">
              <w:t>16(7.7)</w:t>
            </w:r>
          </w:p>
        </w:tc>
        <w:tc>
          <w:tcPr>
            <w:tcW w:w="1043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</w:p>
        </w:tc>
      </w:tr>
      <w:tr w:rsidR="0040127C" w:rsidRPr="0059261F" w:rsidTr="0059261F">
        <w:tc>
          <w:tcPr>
            <w:tcW w:w="4077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 xml:space="preserve"> 5</w:t>
            </w:r>
          </w:p>
        </w:tc>
        <w:tc>
          <w:tcPr>
            <w:tcW w:w="1843" w:type="dxa"/>
          </w:tcPr>
          <w:p w:rsidR="0040127C" w:rsidRPr="00836ED0" w:rsidRDefault="0040127C" w:rsidP="0040127C">
            <w:r w:rsidRPr="00836ED0">
              <w:t>4(0.6)</w:t>
            </w:r>
          </w:p>
        </w:tc>
        <w:tc>
          <w:tcPr>
            <w:tcW w:w="1559" w:type="dxa"/>
          </w:tcPr>
          <w:p w:rsidR="0040127C" w:rsidRDefault="0040127C" w:rsidP="0040127C">
            <w:r w:rsidRPr="00836ED0">
              <w:t>0(0.0)</w:t>
            </w:r>
          </w:p>
        </w:tc>
        <w:tc>
          <w:tcPr>
            <w:tcW w:w="1043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</w:p>
        </w:tc>
      </w:tr>
      <w:tr w:rsidR="00BD3D70" w:rsidRPr="0059261F" w:rsidTr="0059261F">
        <w:tc>
          <w:tcPr>
            <w:tcW w:w="4077" w:type="dxa"/>
          </w:tcPr>
          <w:p w:rsidR="00BD3D70" w:rsidRPr="0059261F" w:rsidRDefault="00BD3D70" w:rsidP="00BD3D70">
            <w:pPr>
              <w:rPr>
                <w:rFonts w:eastAsiaTheme="minorEastAsia"/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 xml:space="preserve">WBC, mean ± SD, </w:t>
            </w:r>
            <w:r w:rsidRPr="0059261F">
              <w:rPr>
                <w:rFonts w:eastAsiaTheme="minorEastAsia"/>
                <w:sz w:val="21"/>
                <w:szCs w:val="21"/>
              </w:rPr>
              <w:t>×</w:t>
            </w:r>
            <w:r w:rsidRPr="0059261F">
              <w:rPr>
                <w:sz w:val="21"/>
                <w:szCs w:val="21"/>
              </w:rPr>
              <w:t>10</w:t>
            </w:r>
            <w:r w:rsidRPr="0059261F">
              <w:rPr>
                <w:sz w:val="21"/>
                <w:szCs w:val="21"/>
                <w:vertAlign w:val="superscript"/>
              </w:rPr>
              <w:t>9</w:t>
            </w:r>
            <w:r w:rsidRPr="0059261F">
              <w:rPr>
                <w:rFonts w:eastAsiaTheme="minorEastAsia"/>
                <w:sz w:val="21"/>
                <w:szCs w:val="21"/>
              </w:rPr>
              <w:t>/L</w:t>
            </w:r>
          </w:p>
        </w:tc>
        <w:tc>
          <w:tcPr>
            <w:tcW w:w="1843" w:type="dxa"/>
          </w:tcPr>
          <w:p w:rsidR="00BD3D70" w:rsidRPr="0070561A" w:rsidRDefault="00BD3D70" w:rsidP="00BD3D70">
            <w:r w:rsidRPr="0070561A">
              <w:t>14.7±4.0</w:t>
            </w:r>
          </w:p>
        </w:tc>
        <w:tc>
          <w:tcPr>
            <w:tcW w:w="1559" w:type="dxa"/>
          </w:tcPr>
          <w:p w:rsidR="00BD3D70" w:rsidRPr="0070561A" w:rsidRDefault="00BD3D70" w:rsidP="00BD3D70">
            <w:r w:rsidRPr="0070561A">
              <w:t>14.6±4.0</w:t>
            </w:r>
          </w:p>
        </w:tc>
        <w:tc>
          <w:tcPr>
            <w:tcW w:w="1043" w:type="dxa"/>
          </w:tcPr>
          <w:p w:rsidR="00BD3D70" w:rsidRPr="00026978" w:rsidRDefault="00BD3D70" w:rsidP="00BD3D70">
            <w:r w:rsidRPr="00026978">
              <w:t>0.715</w:t>
            </w:r>
          </w:p>
        </w:tc>
      </w:tr>
      <w:tr w:rsidR="00BD3D70" w:rsidRPr="0059261F" w:rsidTr="0059261F">
        <w:tc>
          <w:tcPr>
            <w:tcW w:w="4077" w:type="dxa"/>
          </w:tcPr>
          <w:p w:rsidR="00BD3D70" w:rsidRPr="00260740" w:rsidRDefault="00BD3D70" w:rsidP="00BD3D70">
            <w:pPr>
              <w:rPr>
                <w:sz w:val="21"/>
                <w:szCs w:val="21"/>
              </w:rPr>
            </w:pPr>
            <w:r w:rsidRPr="00260740">
              <w:rPr>
                <w:sz w:val="21"/>
                <w:szCs w:val="21"/>
              </w:rPr>
              <w:t>PCT, median and IQR, ng/mL</w:t>
            </w:r>
          </w:p>
        </w:tc>
        <w:tc>
          <w:tcPr>
            <w:tcW w:w="1843" w:type="dxa"/>
          </w:tcPr>
          <w:p w:rsidR="00BD3D70" w:rsidRPr="0070561A" w:rsidRDefault="00DA30E9" w:rsidP="00DA30E9">
            <w:r>
              <w:t>5.03(2.2-8.0)</w:t>
            </w:r>
          </w:p>
        </w:tc>
        <w:tc>
          <w:tcPr>
            <w:tcW w:w="1559" w:type="dxa"/>
          </w:tcPr>
          <w:p w:rsidR="00BD3D70" w:rsidRPr="00DA30E9" w:rsidRDefault="00DA30E9" w:rsidP="00BD3D70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.71(</w:t>
            </w:r>
            <w:r>
              <w:rPr>
                <w:rFonts w:eastAsiaTheme="minorEastAsia"/>
              </w:rPr>
              <w:t>2.2-8.2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1043" w:type="dxa"/>
          </w:tcPr>
          <w:p w:rsidR="00BD3D70" w:rsidRPr="00026978" w:rsidRDefault="00DA30E9" w:rsidP="00BD3D70">
            <w:r>
              <w:t>0.374</w:t>
            </w:r>
          </w:p>
        </w:tc>
      </w:tr>
      <w:tr w:rsidR="00BD3D70" w:rsidRPr="0059261F" w:rsidTr="0059261F">
        <w:tc>
          <w:tcPr>
            <w:tcW w:w="4077" w:type="dxa"/>
          </w:tcPr>
          <w:p w:rsidR="00BD3D70" w:rsidRPr="00260740" w:rsidRDefault="00BD3D70" w:rsidP="00BD3D70">
            <w:pPr>
              <w:rPr>
                <w:sz w:val="21"/>
                <w:szCs w:val="21"/>
              </w:rPr>
            </w:pPr>
            <w:r w:rsidRPr="00260740">
              <w:rPr>
                <w:sz w:val="21"/>
                <w:szCs w:val="21"/>
              </w:rPr>
              <w:t>Onset to operation time, median and IQR, h</w:t>
            </w:r>
          </w:p>
        </w:tc>
        <w:tc>
          <w:tcPr>
            <w:tcW w:w="1843" w:type="dxa"/>
          </w:tcPr>
          <w:p w:rsidR="00BD3D70" w:rsidRPr="0070561A" w:rsidRDefault="00DA30E9" w:rsidP="00BD3D70">
            <w:r>
              <w:t>20.0(13.5-26.8)</w:t>
            </w:r>
          </w:p>
        </w:tc>
        <w:tc>
          <w:tcPr>
            <w:tcW w:w="1559" w:type="dxa"/>
          </w:tcPr>
          <w:p w:rsidR="00BD3D70" w:rsidRDefault="00DA30E9" w:rsidP="00BD3D70">
            <w:r>
              <w:t>21.8(15.3-30.3)</w:t>
            </w:r>
          </w:p>
        </w:tc>
        <w:tc>
          <w:tcPr>
            <w:tcW w:w="1043" w:type="dxa"/>
          </w:tcPr>
          <w:p w:rsidR="00BD3D70" w:rsidRPr="008512C7" w:rsidRDefault="000D3899" w:rsidP="00BD3D70">
            <w:pPr>
              <w:rPr>
                <w:b/>
              </w:rPr>
            </w:pPr>
            <w:r w:rsidRPr="008512C7">
              <w:rPr>
                <w:b/>
              </w:rPr>
              <w:t>0.007</w:t>
            </w:r>
          </w:p>
        </w:tc>
      </w:tr>
      <w:tr w:rsidR="00BD3D70" w:rsidRPr="0059261F" w:rsidTr="0059261F">
        <w:tc>
          <w:tcPr>
            <w:tcW w:w="4077" w:type="dxa"/>
          </w:tcPr>
          <w:p w:rsidR="00BD3D70" w:rsidRPr="0059261F" w:rsidRDefault="00BD3D70" w:rsidP="00BD3D70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>Surgical indication, n (%)</w:t>
            </w:r>
          </w:p>
        </w:tc>
        <w:tc>
          <w:tcPr>
            <w:tcW w:w="1843" w:type="dxa"/>
          </w:tcPr>
          <w:p w:rsidR="00BD3D70" w:rsidRPr="0059261F" w:rsidRDefault="00BD3D70" w:rsidP="00BD3D70">
            <w:pPr>
              <w:rPr>
                <w:sz w:val="21"/>
                <w:szCs w:val="21"/>
              </w:rPr>
            </w:pPr>
          </w:p>
        </w:tc>
        <w:tc>
          <w:tcPr>
            <w:tcW w:w="1559" w:type="dxa"/>
          </w:tcPr>
          <w:p w:rsidR="00BD3D70" w:rsidRPr="0059261F" w:rsidRDefault="00BD3D70" w:rsidP="00BD3D70">
            <w:pPr>
              <w:rPr>
                <w:sz w:val="21"/>
                <w:szCs w:val="21"/>
              </w:rPr>
            </w:pPr>
          </w:p>
        </w:tc>
        <w:tc>
          <w:tcPr>
            <w:tcW w:w="1043" w:type="dxa"/>
          </w:tcPr>
          <w:p w:rsidR="00BD3D70" w:rsidRDefault="00BD3D70" w:rsidP="00BD3D70">
            <w:r w:rsidRPr="00026978">
              <w:t>0.599</w:t>
            </w:r>
          </w:p>
        </w:tc>
      </w:tr>
      <w:tr w:rsidR="0040127C" w:rsidRPr="0059261F" w:rsidTr="0059261F">
        <w:tc>
          <w:tcPr>
            <w:tcW w:w="4077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 xml:space="preserve"> Appendicitis</w:t>
            </w:r>
          </w:p>
        </w:tc>
        <w:tc>
          <w:tcPr>
            <w:tcW w:w="1843" w:type="dxa"/>
          </w:tcPr>
          <w:p w:rsidR="0040127C" w:rsidRPr="00654C42" w:rsidRDefault="0040127C" w:rsidP="0040127C">
            <w:r w:rsidRPr="00654C42">
              <w:t>207(28.6)</w:t>
            </w:r>
          </w:p>
        </w:tc>
        <w:tc>
          <w:tcPr>
            <w:tcW w:w="1559" w:type="dxa"/>
          </w:tcPr>
          <w:p w:rsidR="0040127C" w:rsidRPr="00654C42" w:rsidRDefault="0040127C" w:rsidP="0040127C">
            <w:r w:rsidRPr="00654C42">
              <w:t>67(32.4)</w:t>
            </w:r>
          </w:p>
        </w:tc>
        <w:tc>
          <w:tcPr>
            <w:tcW w:w="1043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</w:p>
        </w:tc>
      </w:tr>
      <w:tr w:rsidR="0040127C" w:rsidRPr="0059261F" w:rsidTr="0059261F">
        <w:tc>
          <w:tcPr>
            <w:tcW w:w="4077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 xml:space="preserve"> Diverticulitis</w:t>
            </w:r>
          </w:p>
        </w:tc>
        <w:tc>
          <w:tcPr>
            <w:tcW w:w="1843" w:type="dxa"/>
          </w:tcPr>
          <w:p w:rsidR="0040127C" w:rsidRPr="00654C42" w:rsidRDefault="0040127C" w:rsidP="0040127C">
            <w:r w:rsidRPr="00654C42">
              <w:t>91(12.6)</w:t>
            </w:r>
          </w:p>
        </w:tc>
        <w:tc>
          <w:tcPr>
            <w:tcW w:w="1559" w:type="dxa"/>
          </w:tcPr>
          <w:p w:rsidR="0040127C" w:rsidRPr="00654C42" w:rsidRDefault="0040127C" w:rsidP="0040127C">
            <w:r w:rsidRPr="00654C42">
              <w:t>23(11.1)</w:t>
            </w:r>
          </w:p>
        </w:tc>
        <w:tc>
          <w:tcPr>
            <w:tcW w:w="1043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</w:p>
        </w:tc>
      </w:tr>
      <w:tr w:rsidR="0040127C" w:rsidRPr="0059261F" w:rsidTr="0059261F">
        <w:tc>
          <w:tcPr>
            <w:tcW w:w="4077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 xml:space="preserve"> Upper gastrointestinal perforation</w:t>
            </w:r>
          </w:p>
        </w:tc>
        <w:tc>
          <w:tcPr>
            <w:tcW w:w="1843" w:type="dxa"/>
          </w:tcPr>
          <w:p w:rsidR="0040127C" w:rsidRPr="00654C42" w:rsidRDefault="0040127C" w:rsidP="0040127C">
            <w:r w:rsidRPr="00654C42">
              <w:t>180(24.8)</w:t>
            </w:r>
          </w:p>
        </w:tc>
        <w:tc>
          <w:tcPr>
            <w:tcW w:w="1559" w:type="dxa"/>
          </w:tcPr>
          <w:p w:rsidR="0040127C" w:rsidRPr="00654C42" w:rsidRDefault="0040127C" w:rsidP="0040127C">
            <w:r w:rsidRPr="00654C42">
              <w:t>57(27.5)</w:t>
            </w:r>
          </w:p>
        </w:tc>
        <w:tc>
          <w:tcPr>
            <w:tcW w:w="1043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</w:p>
        </w:tc>
      </w:tr>
      <w:tr w:rsidR="0040127C" w:rsidRPr="0059261F" w:rsidTr="0059261F">
        <w:tc>
          <w:tcPr>
            <w:tcW w:w="4077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 xml:space="preserve"> Small bowel perforation</w:t>
            </w:r>
          </w:p>
        </w:tc>
        <w:tc>
          <w:tcPr>
            <w:tcW w:w="1843" w:type="dxa"/>
          </w:tcPr>
          <w:p w:rsidR="0040127C" w:rsidRPr="00654C42" w:rsidRDefault="0040127C" w:rsidP="0040127C">
            <w:r w:rsidRPr="00654C42">
              <w:t>107(14.8)</w:t>
            </w:r>
          </w:p>
        </w:tc>
        <w:tc>
          <w:tcPr>
            <w:tcW w:w="1559" w:type="dxa"/>
          </w:tcPr>
          <w:p w:rsidR="0040127C" w:rsidRPr="00654C42" w:rsidRDefault="0040127C" w:rsidP="0040127C">
            <w:r w:rsidRPr="00654C42">
              <w:t>23(11.1)</w:t>
            </w:r>
          </w:p>
        </w:tc>
        <w:tc>
          <w:tcPr>
            <w:tcW w:w="1043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</w:p>
        </w:tc>
      </w:tr>
      <w:tr w:rsidR="0040127C" w:rsidRPr="0059261F" w:rsidTr="0059261F">
        <w:tc>
          <w:tcPr>
            <w:tcW w:w="4077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 xml:space="preserve"> Pancreatitis</w:t>
            </w:r>
          </w:p>
        </w:tc>
        <w:tc>
          <w:tcPr>
            <w:tcW w:w="1843" w:type="dxa"/>
          </w:tcPr>
          <w:p w:rsidR="0040127C" w:rsidRPr="00654C42" w:rsidRDefault="0040127C" w:rsidP="0040127C">
            <w:r w:rsidRPr="00654C42">
              <w:t>34(4.7)</w:t>
            </w:r>
          </w:p>
        </w:tc>
        <w:tc>
          <w:tcPr>
            <w:tcW w:w="1559" w:type="dxa"/>
          </w:tcPr>
          <w:p w:rsidR="0040127C" w:rsidRPr="00654C42" w:rsidRDefault="0040127C" w:rsidP="0040127C">
            <w:r w:rsidRPr="00654C42">
              <w:t>11(5.3)</w:t>
            </w:r>
          </w:p>
        </w:tc>
        <w:tc>
          <w:tcPr>
            <w:tcW w:w="1043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</w:p>
        </w:tc>
      </w:tr>
      <w:tr w:rsidR="0040127C" w:rsidRPr="0059261F" w:rsidTr="0059261F">
        <w:tc>
          <w:tcPr>
            <w:tcW w:w="4077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 xml:space="preserve"> Colorectal perforation</w:t>
            </w:r>
          </w:p>
        </w:tc>
        <w:tc>
          <w:tcPr>
            <w:tcW w:w="1843" w:type="dxa"/>
          </w:tcPr>
          <w:p w:rsidR="0040127C" w:rsidRPr="00654C42" w:rsidRDefault="0040127C" w:rsidP="0040127C">
            <w:r w:rsidRPr="00654C42">
              <w:t>72(9.9)</w:t>
            </w:r>
          </w:p>
        </w:tc>
        <w:tc>
          <w:tcPr>
            <w:tcW w:w="1559" w:type="dxa"/>
          </w:tcPr>
          <w:p w:rsidR="0040127C" w:rsidRPr="00654C42" w:rsidRDefault="0040127C" w:rsidP="0040127C">
            <w:r w:rsidRPr="00654C42">
              <w:t>15(7.2)</w:t>
            </w:r>
          </w:p>
        </w:tc>
        <w:tc>
          <w:tcPr>
            <w:tcW w:w="1043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</w:p>
        </w:tc>
      </w:tr>
      <w:tr w:rsidR="0040127C" w:rsidRPr="0059261F" w:rsidTr="0059261F">
        <w:tc>
          <w:tcPr>
            <w:tcW w:w="4077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 xml:space="preserve"> Primary intraabdominal infection</w:t>
            </w:r>
          </w:p>
        </w:tc>
        <w:tc>
          <w:tcPr>
            <w:tcW w:w="1843" w:type="dxa"/>
          </w:tcPr>
          <w:p w:rsidR="0040127C" w:rsidRPr="00654C42" w:rsidRDefault="0040127C" w:rsidP="0040127C">
            <w:r w:rsidRPr="00654C42">
              <w:t>34(4.7)</w:t>
            </w:r>
          </w:p>
        </w:tc>
        <w:tc>
          <w:tcPr>
            <w:tcW w:w="1559" w:type="dxa"/>
          </w:tcPr>
          <w:p w:rsidR="0040127C" w:rsidRDefault="0040127C" w:rsidP="0040127C">
            <w:r w:rsidRPr="00654C42">
              <w:t>11(5.3)</w:t>
            </w:r>
          </w:p>
        </w:tc>
        <w:tc>
          <w:tcPr>
            <w:tcW w:w="1043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</w:p>
        </w:tc>
      </w:tr>
      <w:tr w:rsidR="00BD3D70" w:rsidRPr="0059261F" w:rsidTr="0059261F">
        <w:tc>
          <w:tcPr>
            <w:tcW w:w="4077" w:type="dxa"/>
          </w:tcPr>
          <w:p w:rsidR="00BD3D70" w:rsidRPr="0059261F" w:rsidRDefault="00BD3D70" w:rsidP="00BD3D70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>Incision length, mean ± SD, cm</w:t>
            </w:r>
          </w:p>
        </w:tc>
        <w:tc>
          <w:tcPr>
            <w:tcW w:w="1843" w:type="dxa"/>
          </w:tcPr>
          <w:p w:rsidR="00BD3D70" w:rsidRPr="002F3C6C" w:rsidRDefault="00BD3D70" w:rsidP="00BD3D70">
            <w:r w:rsidRPr="002F3C6C">
              <w:t>4.6±1.5</w:t>
            </w:r>
          </w:p>
        </w:tc>
        <w:tc>
          <w:tcPr>
            <w:tcW w:w="1559" w:type="dxa"/>
          </w:tcPr>
          <w:p w:rsidR="00BD3D70" w:rsidRDefault="00BD3D70" w:rsidP="00BD3D70">
            <w:r w:rsidRPr="002F3C6C">
              <w:t>4.6±1.7</w:t>
            </w:r>
          </w:p>
        </w:tc>
        <w:tc>
          <w:tcPr>
            <w:tcW w:w="1043" w:type="dxa"/>
          </w:tcPr>
          <w:p w:rsidR="00BD3D70" w:rsidRPr="00530738" w:rsidRDefault="00BD3D70" w:rsidP="00BD3D70">
            <w:r w:rsidRPr="00530738">
              <w:t>0.782</w:t>
            </w:r>
          </w:p>
        </w:tc>
      </w:tr>
      <w:tr w:rsidR="00BD3D70" w:rsidRPr="0059261F" w:rsidTr="0059261F">
        <w:tc>
          <w:tcPr>
            <w:tcW w:w="4077" w:type="dxa"/>
          </w:tcPr>
          <w:p w:rsidR="00BD3D70" w:rsidRPr="0059261F" w:rsidRDefault="00BD3D70" w:rsidP="00BD3D70">
            <w:pPr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>Incision classification, n (%)</w:t>
            </w:r>
          </w:p>
        </w:tc>
        <w:tc>
          <w:tcPr>
            <w:tcW w:w="1843" w:type="dxa"/>
          </w:tcPr>
          <w:p w:rsidR="00BD3D70" w:rsidRPr="0059261F" w:rsidRDefault="00BD3D70" w:rsidP="00BD3D70">
            <w:pPr>
              <w:rPr>
                <w:sz w:val="21"/>
                <w:szCs w:val="21"/>
              </w:rPr>
            </w:pPr>
          </w:p>
        </w:tc>
        <w:tc>
          <w:tcPr>
            <w:tcW w:w="1559" w:type="dxa"/>
          </w:tcPr>
          <w:p w:rsidR="00BD3D70" w:rsidRPr="0059261F" w:rsidRDefault="00BD3D70" w:rsidP="00BD3D70">
            <w:pPr>
              <w:rPr>
                <w:sz w:val="21"/>
                <w:szCs w:val="21"/>
              </w:rPr>
            </w:pPr>
          </w:p>
        </w:tc>
        <w:tc>
          <w:tcPr>
            <w:tcW w:w="1043" w:type="dxa"/>
          </w:tcPr>
          <w:p w:rsidR="00BD3D70" w:rsidRDefault="00BD3D70" w:rsidP="00BD3D70">
            <w:r w:rsidRPr="00530738">
              <w:t>0.559</w:t>
            </w:r>
          </w:p>
        </w:tc>
      </w:tr>
      <w:tr w:rsidR="0040127C" w:rsidRPr="0059261F" w:rsidTr="0059261F">
        <w:tc>
          <w:tcPr>
            <w:tcW w:w="4077" w:type="dxa"/>
          </w:tcPr>
          <w:p w:rsidR="0040127C" w:rsidRPr="0059261F" w:rsidRDefault="0040127C" w:rsidP="0040127C">
            <w:pPr>
              <w:ind w:firstLineChars="50" w:firstLine="105"/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>Clean/contaminated</w:t>
            </w:r>
          </w:p>
        </w:tc>
        <w:tc>
          <w:tcPr>
            <w:tcW w:w="1843" w:type="dxa"/>
          </w:tcPr>
          <w:p w:rsidR="0040127C" w:rsidRPr="00CC76BB" w:rsidRDefault="0040127C" w:rsidP="0040127C">
            <w:r w:rsidRPr="00CC76BB">
              <w:t>109(15.0)</w:t>
            </w:r>
          </w:p>
        </w:tc>
        <w:tc>
          <w:tcPr>
            <w:tcW w:w="1559" w:type="dxa"/>
          </w:tcPr>
          <w:p w:rsidR="0040127C" w:rsidRPr="00CC76BB" w:rsidRDefault="0040127C" w:rsidP="0040127C">
            <w:r w:rsidRPr="00CC76BB">
              <w:t>25(12.1)</w:t>
            </w:r>
          </w:p>
        </w:tc>
        <w:tc>
          <w:tcPr>
            <w:tcW w:w="1043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</w:p>
        </w:tc>
      </w:tr>
      <w:tr w:rsidR="0040127C" w:rsidRPr="0059261F" w:rsidTr="0059261F">
        <w:tc>
          <w:tcPr>
            <w:tcW w:w="4077" w:type="dxa"/>
          </w:tcPr>
          <w:p w:rsidR="0040127C" w:rsidRPr="0059261F" w:rsidRDefault="0040127C" w:rsidP="0040127C">
            <w:pPr>
              <w:ind w:firstLineChars="50" w:firstLine="105"/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>Contaminated</w:t>
            </w:r>
          </w:p>
        </w:tc>
        <w:tc>
          <w:tcPr>
            <w:tcW w:w="1843" w:type="dxa"/>
          </w:tcPr>
          <w:p w:rsidR="0040127C" w:rsidRPr="00CC76BB" w:rsidRDefault="0040127C" w:rsidP="0040127C">
            <w:r w:rsidRPr="00CC76BB">
              <w:t>498(68.7)</w:t>
            </w:r>
          </w:p>
        </w:tc>
        <w:tc>
          <w:tcPr>
            <w:tcW w:w="1559" w:type="dxa"/>
          </w:tcPr>
          <w:p w:rsidR="0040127C" w:rsidRPr="00CC76BB" w:rsidRDefault="0040127C" w:rsidP="0040127C">
            <w:r w:rsidRPr="00CC76BB">
              <w:t>148(71.5)</w:t>
            </w:r>
          </w:p>
        </w:tc>
        <w:tc>
          <w:tcPr>
            <w:tcW w:w="1043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</w:p>
        </w:tc>
      </w:tr>
      <w:tr w:rsidR="0040127C" w:rsidRPr="0059261F" w:rsidTr="0059261F">
        <w:tc>
          <w:tcPr>
            <w:tcW w:w="4077" w:type="dxa"/>
          </w:tcPr>
          <w:p w:rsidR="0040127C" w:rsidRPr="0059261F" w:rsidRDefault="0040127C" w:rsidP="0040127C">
            <w:pPr>
              <w:ind w:firstLineChars="50" w:firstLine="105"/>
              <w:rPr>
                <w:sz w:val="21"/>
                <w:szCs w:val="21"/>
              </w:rPr>
            </w:pPr>
            <w:r w:rsidRPr="0059261F">
              <w:rPr>
                <w:sz w:val="21"/>
                <w:szCs w:val="21"/>
              </w:rPr>
              <w:t>Dirty</w:t>
            </w:r>
          </w:p>
        </w:tc>
        <w:tc>
          <w:tcPr>
            <w:tcW w:w="1843" w:type="dxa"/>
          </w:tcPr>
          <w:p w:rsidR="0040127C" w:rsidRPr="00CC76BB" w:rsidRDefault="0040127C" w:rsidP="0040127C">
            <w:r w:rsidRPr="00CC76BB">
              <w:t>118(16.3)</w:t>
            </w:r>
          </w:p>
        </w:tc>
        <w:tc>
          <w:tcPr>
            <w:tcW w:w="1559" w:type="dxa"/>
          </w:tcPr>
          <w:p w:rsidR="0040127C" w:rsidRDefault="0040127C" w:rsidP="0040127C">
            <w:r w:rsidRPr="00CC76BB">
              <w:t>34(16.4)</w:t>
            </w:r>
          </w:p>
        </w:tc>
        <w:tc>
          <w:tcPr>
            <w:tcW w:w="1043" w:type="dxa"/>
          </w:tcPr>
          <w:p w:rsidR="0040127C" w:rsidRPr="0059261F" w:rsidRDefault="0040127C" w:rsidP="0040127C">
            <w:pPr>
              <w:rPr>
                <w:sz w:val="21"/>
                <w:szCs w:val="21"/>
              </w:rPr>
            </w:pPr>
          </w:p>
        </w:tc>
      </w:tr>
    </w:tbl>
    <w:p w:rsidR="002F58C4" w:rsidRPr="00C35175" w:rsidRDefault="002F58C4" w:rsidP="00C35175"/>
    <w:p w:rsidR="00584216" w:rsidRPr="00C35175" w:rsidRDefault="00584216" w:rsidP="00C35175"/>
    <w:sectPr w:rsidR="00584216" w:rsidRPr="00C35175" w:rsidSect="00742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0F8E" w:rsidRDefault="00FC0F8E" w:rsidP="006D3D2F">
      <w:r>
        <w:separator/>
      </w:r>
    </w:p>
  </w:endnote>
  <w:endnote w:type="continuationSeparator" w:id="0">
    <w:p w:rsidR="00FC0F8E" w:rsidRDefault="00FC0F8E" w:rsidP="006D3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0F8E" w:rsidRDefault="00FC0F8E" w:rsidP="006D3D2F">
      <w:r>
        <w:separator/>
      </w:r>
    </w:p>
  </w:footnote>
  <w:footnote w:type="continuationSeparator" w:id="0">
    <w:p w:rsidR="00FC0F8E" w:rsidRDefault="00FC0F8E" w:rsidP="006D3D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D3D2F"/>
    <w:rsid w:val="000015CC"/>
    <w:rsid w:val="00026823"/>
    <w:rsid w:val="00040505"/>
    <w:rsid w:val="0005515B"/>
    <w:rsid w:val="000A13DB"/>
    <w:rsid w:val="000B045C"/>
    <w:rsid w:val="000D3899"/>
    <w:rsid w:val="00104A57"/>
    <w:rsid w:val="001151BA"/>
    <w:rsid w:val="00163C44"/>
    <w:rsid w:val="001773F9"/>
    <w:rsid w:val="00187202"/>
    <w:rsid w:val="001C47CE"/>
    <w:rsid w:val="001C579A"/>
    <w:rsid w:val="001D14CD"/>
    <w:rsid w:val="001F086F"/>
    <w:rsid w:val="001F369A"/>
    <w:rsid w:val="001F5C64"/>
    <w:rsid w:val="00201078"/>
    <w:rsid w:val="00212086"/>
    <w:rsid w:val="00212F5E"/>
    <w:rsid w:val="002278C6"/>
    <w:rsid w:val="0023290F"/>
    <w:rsid w:val="00260740"/>
    <w:rsid w:val="00265D56"/>
    <w:rsid w:val="002679DE"/>
    <w:rsid w:val="00282107"/>
    <w:rsid w:val="0029759A"/>
    <w:rsid w:val="002A35F9"/>
    <w:rsid w:val="002C1852"/>
    <w:rsid w:val="002E5C3D"/>
    <w:rsid w:val="002F58C4"/>
    <w:rsid w:val="00301349"/>
    <w:rsid w:val="00310131"/>
    <w:rsid w:val="003A0287"/>
    <w:rsid w:val="003A175F"/>
    <w:rsid w:val="003A389F"/>
    <w:rsid w:val="003B1C39"/>
    <w:rsid w:val="003B66CF"/>
    <w:rsid w:val="003B7FE4"/>
    <w:rsid w:val="003D2222"/>
    <w:rsid w:val="0040127C"/>
    <w:rsid w:val="0041300A"/>
    <w:rsid w:val="00416D78"/>
    <w:rsid w:val="00431661"/>
    <w:rsid w:val="00443889"/>
    <w:rsid w:val="00466241"/>
    <w:rsid w:val="00473DEA"/>
    <w:rsid w:val="004A0D2E"/>
    <w:rsid w:val="004B28B8"/>
    <w:rsid w:val="004F23E8"/>
    <w:rsid w:val="004F6BCD"/>
    <w:rsid w:val="00525D61"/>
    <w:rsid w:val="005642A8"/>
    <w:rsid w:val="005768B1"/>
    <w:rsid w:val="00584216"/>
    <w:rsid w:val="0059261F"/>
    <w:rsid w:val="005B57A2"/>
    <w:rsid w:val="005E7C8B"/>
    <w:rsid w:val="006013D6"/>
    <w:rsid w:val="00604E80"/>
    <w:rsid w:val="00616B89"/>
    <w:rsid w:val="00632711"/>
    <w:rsid w:val="00634906"/>
    <w:rsid w:val="0069395F"/>
    <w:rsid w:val="006C32F0"/>
    <w:rsid w:val="006D3D2F"/>
    <w:rsid w:val="006D6CBF"/>
    <w:rsid w:val="006D77DB"/>
    <w:rsid w:val="0072366A"/>
    <w:rsid w:val="00742C5F"/>
    <w:rsid w:val="00795A0A"/>
    <w:rsid w:val="007A4B87"/>
    <w:rsid w:val="007D30C6"/>
    <w:rsid w:val="007D48C9"/>
    <w:rsid w:val="007E4341"/>
    <w:rsid w:val="007F7E9B"/>
    <w:rsid w:val="008512C7"/>
    <w:rsid w:val="0085171B"/>
    <w:rsid w:val="0085635A"/>
    <w:rsid w:val="008625BB"/>
    <w:rsid w:val="00882772"/>
    <w:rsid w:val="00891141"/>
    <w:rsid w:val="008C74D1"/>
    <w:rsid w:val="009038C9"/>
    <w:rsid w:val="00996078"/>
    <w:rsid w:val="009B16CC"/>
    <w:rsid w:val="009E05B1"/>
    <w:rsid w:val="009E1594"/>
    <w:rsid w:val="009E56DC"/>
    <w:rsid w:val="009F53EC"/>
    <w:rsid w:val="009F66D8"/>
    <w:rsid w:val="00A5207F"/>
    <w:rsid w:val="00A543D6"/>
    <w:rsid w:val="00A607A0"/>
    <w:rsid w:val="00A62DC1"/>
    <w:rsid w:val="00AA3B2D"/>
    <w:rsid w:val="00AB7DE4"/>
    <w:rsid w:val="00AD0D67"/>
    <w:rsid w:val="00B07BFA"/>
    <w:rsid w:val="00B1555D"/>
    <w:rsid w:val="00B36D99"/>
    <w:rsid w:val="00B40B89"/>
    <w:rsid w:val="00B42F86"/>
    <w:rsid w:val="00B512B9"/>
    <w:rsid w:val="00B62643"/>
    <w:rsid w:val="00B73C04"/>
    <w:rsid w:val="00BA17CE"/>
    <w:rsid w:val="00BA592B"/>
    <w:rsid w:val="00BD0D27"/>
    <w:rsid w:val="00BD3047"/>
    <w:rsid w:val="00BD3D70"/>
    <w:rsid w:val="00BF218E"/>
    <w:rsid w:val="00C221F9"/>
    <w:rsid w:val="00C35175"/>
    <w:rsid w:val="00C36F7C"/>
    <w:rsid w:val="00C44814"/>
    <w:rsid w:val="00C504CE"/>
    <w:rsid w:val="00C82FE7"/>
    <w:rsid w:val="00CB4799"/>
    <w:rsid w:val="00CB5A5F"/>
    <w:rsid w:val="00CC7BD3"/>
    <w:rsid w:val="00D11567"/>
    <w:rsid w:val="00D53CA5"/>
    <w:rsid w:val="00D63DA5"/>
    <w:rsid w:val="00DA30E9"/>
    <w:rsid w:val="00DA3ECA"/>
    <w:rsid w:val="00DE7AD8"/>
    <w:rsid w:val="00E05D49"/>
    <w:rsid w:val="00E17ADF"/>
    <w:rsid w:val="00E26EE5"/>
    <w:rsid w:val="00E2733A"/>
    <w:rsid w:val="00E27B8D"/>
    <w:rsid w:val="00E47BB4"/>
    <w:rsid w:val="00E67AD7"/>
    <w:rsid w:val="00E85AD7"/>
    <w:rsid w:val="00E85AED"/>
    <w:rsid w:val="00E97610"/>
    <w:rsid w:val="00EA0394"/>
    <w:rsid w:val="00EB1481"/>
    <w:rsid w:val="00EB4427"/>
    <w:rsid w:val="00F10BB3"/>
    <w:rsid w:val="00F148FF"/>
    <w:rsid w:val="00F502CA"/>
    <w:rsid w:val="00F549CB"/>
    <w:rsid w:val="00F57A46"/>
    <w:rsid w:val="00F66B38"/>
    <w:rsid w:val="00F8757B"/>
    <w:rsid w:val="00F95EBB"/>
    <w:rsid w:val="00F96411"/>
    <w:rsid w:val="00FC0946"/>
    <w:rsid w:val="00FC0F8E"/>
    <w:rsid w:val="00FC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0ED73C"/>
  <w15:docId w15:val="{CA5AB855-F468-4FB7-AE14-BD7053734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5175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3D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3D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3D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3D2F"/>
    <w:rPr>
      <w:sz w:val="18"/>
      <w:szCs w:val="18"/>
    </w:rPr>
  </w:style>
  <w:style w:type="table" w:styleId="a7">
    <w:name w:val="Table Grid"/>
    <w:basedOn w:val="a1"/>
    <w:uiPriority w:val="59"/>
    <w:rsid w:val="006D3D2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67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7</TotalTime>
  <Pages>1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istrator</cp:lastModifiedBy>
  <cp:revision>111</cp:revision>
  <dcterms:created xsi:type="dcterms:W3CDTF">2019-01-16T16:52:00Z</dcterms:created>
  <dcterms:modified xsi:type="dcterms:W3CDTF">2022-04-21T05:15:00Z</dcterms:modified>
</cp:coreProperties>
</file>